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3E1AC4" w14:textId="77777777" w:rsidR="006F58DD" w:rsidRDefault="00BE5379" w:rsidP="00BE5379">
      <w:pPr>
        <w:jc w:val="center"/>
        <w:rPr>
          <w:b/>
          <w:sz w:val="32"/>
        </w:rPr>
      </w:pPr>
      <w:r w:rsidRPr="00BE5379">
        <w:rPr>
          <w:b/>
          <w:sz w:val="32"/>
        </w:rPr>
        <w:t xml:space="preserve">Supplementary material 2 for “Development of a media perfusion </w:t>
      </w:r>
      <w:bookmarkStart w:id="0" w:name="_GoBack"/>
      <w:bookmarkEnd w:id="0"/>
      <w:r w:rsidRPr="00BE5379">
        <w:rPr>
          <w:b/>
          <w:sz w:val="32"/>
        </w:rPr>
        <w:t>model of macrophage infection by</w:t>
      </w:r>
      <w:r w:rsidRPr="007B7327">
        <w:rPr>
          <w:b/>
          <w:i/>
          <w:sz w:val="32"/>
        </w:rPr>
        <w:t xml:space="preserve"> Leishmania</w:t>
      </w:r>
      <w:r w:rsidRPr="00BE5379">
        <w:rPr>
          <w:b/>
          <w:sz w:val="32"/>
        </w:rPr>
        <w:t xml:space="preserve"> major”</w:t>
      </w:r>
    </w:p>
    <w:p w14:paraId="43959E74" w14:textId="77777777" w:rsidR="00BE5379" w:rsidRDefault="00BE5379" w:rsidP="00BE5379">
      <w:pPr>
        <w:jc w:val="center"/>
        <w:rPr>
          <w:b/>
          <w:sz w:val="32"/>
        </w:rPr>
      </w:pPr>
    </w:p>
    <w:p w14:paraId="5DECAC65" w14:textId="77777777" w:rsidR="00EE0818" w:rsidRDefault="00EE0818" w:rsidP="00EE0818">
      <w:pPr>
        <w:rPr>
          <w:sz w:val="24"/>
        </w:rPr>
      </w:pPr>
      <w:r>
        <w:rPr>
          <w:sz w:val="24"/>
        </w:rPr>
        <w:t>Data used to create figure 6 of the main manuscript was drawn from a number of different experimental data sets. All data shown in this supplementary material is conducted using the methods described in the manuscripts materials and methods section but use THP1 cells (</w:t>
      </w:r>
      <w:r w:rsidRPr="00EE0818">
        <w:rPr>
          <w:sz w:val="24"/>
        </w:rPr>
        <w:t>ATCC® TIB-202™</w:t>
      </w:r>
      <w:r>
        <w:rPr>
          <w:sz w:val="24"/>
        </w:rPr>
        <w:t>, UK) instead of peritoneal macrophages.</w:t>
      </w:r>
    </w:p>
    <w:p w14:paraId="5B9E79E1" w14:textId="77777777" w:rsidR="00EE0818" w:rsidRPr="00EE0818" w:rsidRDefault="00EE0818" w:rsidP="00EE0818">
      <w:pPr>
        <w:rPr>
          <w:sz w:val="24"/>
        </w:rPr>
      </w:pPr>
    </w:p>
    <w:p w14:paraId="69B688BF" w14:textId="77777777" w:rsidR="00BE5379" w:rsidRDefault="00BE5379" w:rsidP="00BE5379">
      <w:pPr>
        <w:rPr>
          <w:b/>
          <w:sz w:val="24"/>
        </w:rPr>
      </w:pPr>
      <w:r w:rsidRPr="00BE5379">
        <w:rPr>
          <w:b/>
          <w:sz w:val="24"/>
        </w:rPr>
        <w:t>Static and Flow at 50ul/min</w:t>
      </w:r>
    </w:p>
    <w:p w14:paraId="1AA909B1" w14:textId="77777777" w:rsidR="00BE5379" w:rsidRDefault="00193AF8" w:rsidP="00BE5379">
      <w:r>
        <w:object w:dxaOrig="10836" w:dyaOrig="6566" w14:anchorId="00B4E51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7.5pt;height:241.5pt" o:ole="">
            <v:imagedata r:id="rId6" o:title=""/>
          </v:shape>
          <o:OLEObject Type="Embed" ProgID="Prism7.Document" ShapeID="_x0000_i1025" DrawAspect="Content" ObjectID="_1624451092" r:id="rId7"/>
        </w:object>
      </w:r>
    </w:p>
    <w:p w14:paraId="61E579E8" w14:textId="77777777" w:rsidR="00E5194F" w:rsidRDefault="00193AF8" w:rsidP="00BE5379">
      <w:del w:id="1" w:author="Sean Mcginty" w:date="2019-07-11T12:00:00Z">
        <w:r w:rsidDel="00CC7755">
          <w:delText xml:space="preserve">Supplementary </w:delText>
        </w:r>
      </w:del>
      <w:ins w:id="2" w:author="Sean Mcginty" w:date="2019-07-11T12:00:00Z">
        <w:r w:rsidR="00CC7755">
          <w:t xml:space="preserve">S2 </w:t>
        </w:r>
      </w:ins>
      <w:r>
        <w:t xml:space="preserve">Fig 1. </w:t>
      </w:r>
      <w:r w:rsidRPr="00193AF8">
        <w:t xml:space="preserve">Box and whisker diagram showing the percentage of infected cells over a range of different infection ratios, of parasite: macrophage number, and </w:t>
      </w:r>
      <w:r>
        <w:t>either no</w:t>
      </w:r>
      <w:r w:rsidRPr="00193AF8">
        <w:t xml:space="preserve"> flow</w:t>
      </w:r>
      <w:r>
        <w:t xml:space="preserve"> or flow at a rate of 50ul/min</w:t>
      </w:r>
      <w:r w:rsidRPr="00193AF8">
        <w:t>. Significance tested using a two tailed t-test p&lt;0.01 = ** p&lt;0.0001 = **** N=</w:t>
      </w:r>
      <w:r w:rsidR="00EE0818">
        <w:t>9</w:t>
      </w:r>
    </w:p>
    <w:p w14:paraId="3B82925F" w14:textId="77777777" w:rsidR="00E5194F" w:rsidRDefault="00E5194F" w:rsidP="00BE5379">
      <w:pPr>
        <w:rPr>
          <w:b/>
          <w:sz w:val="24"/>
        </w:rPr>
      </w:pPr>
      <w:r>
        <w:rPr>
          <w:b/>
          <w:sz w:val="24"/>
        </w:rPr>
        <w:t xml:space="preserve">Static, </w:t>
      </w:r>
      <w:r w:rsidRPr="00E5194F">
        <w:rPr>
          <w:b/>
          <w:sz w:val="24"/>
        </w:rPr>
        <w:t>Flow 360ul/min and Flow with insert 360ul/ml</w:t>
      </w:r>
    </w:p>
    <w:p w14:paraId="1B361F3B" w14:textId="77777777" w:rsidR="00E5194F" w:rsidRDefault="00193AF8" w:rsidP="00BE5379">
      <w:r>
        <w:object w:dxaOrig="10836" w:dyaOrig="7330" w14:anchorId="36C4B789">
          <v:shape id="_x0000_i1026" type="#_x0000_t75" style="width:352.5pt;height:237.75pt" o:ole="">
            <v:imagedata r:id="rId8" o:title=""/>
          </v:shape>
          <o:OLEObject Type="Embed" ProgID="Prism7.Document" ShapeID="_x0000_i1026" DrawAspect="Content" ObjectID="_1624451093" r:id="rId9"/>
        </w:object>
      </w:r>
    </w:p>
    <w:p w14:paraId="0658D050" w14:textId="77777777" w:rsidR="00193AF8" w:rsidRDefault="00193AF8" w:rsidP="00193AF8">
      <w:del w:id="3" w:author="Sean Mcginty" w:date="2019-07-11T12:01:00Z">
        <w:r w:rsidDel="00CC7755">
          <w:delText xml:space="preserve">Supplementary </w:delText>
        </w:r>
      </w:del>
      <w:ins w:id="4" w:author="Sean Mcginty" w:date="2019-07-11T12:01:00Z">
        <w:r w:rsidR="00CC7755">
          <w:t xml:space="preserve">S2 </w:t>
        </w:r>
      </w:ins>
      <w:r>
        <w:t xml:space="preserve">Fig 2. </w:t>
      </w:r>
      <w:r w:rsidRPr="00193AF8">
        <w:t xml:space="preserve">Box and whisker diagram showing the percentage of infected cells over a range of different infection ratios, of parasite: macrophage number, and </w:t>
      </w:r>
      <w:r>
        <w:t>a range of flow conditions, including the use of an insert.</w:t>
      </w:r>
      <w:r w:rsidRPr="00193AF8">
        <w:t xml:space="preserve"> Significance tested using a two tailed t-test p&lt;0.01 = ** p&lt;0.0001 = **** N=</w:t>
      </w:r>
      <w:r w:rsidR="00EE0818">
        <w:t>3</w:t>
      </w:r>
    </w:p>
    <w:p w14:paraId="183C312E" w14:textId="77777777" w:rsidR="00193AF8" w:rsidRDefault="00193AF8" w:rsidP="00BE5379"/>
    <w:p w14:paraId="58377A51" w14:textId="77777777" w:rsidR="00A2040F" w:rsidRDefault="00A2040F" w:rsidP="00BE5379">
      <w:pPr>
        <w:rPr>
          <w:b/>
        </w:rPr>
      </w:pPr>
      <w:r w:rsidRPr="00A2040F">
        <w:rPr>
          <w:b/>
        </w:rPr>
        <w:t>Static and Flow 1000ul/min</w:t>
      </w:r>
    </w:p>
    <w:p w14:paraId="635C4FA3" w14:textId="77777777" w:rsidR="00A2040F" w:rsidRDefault="00BD5D7D" w:rsidP="00BE5379">
      <w:r>
        <w:object w:dxaOrig="10858" w:dyaOrig="8352" w14:anchorId="33C1CE00">
          <v:shape id="_x0000_i1027" type="#_x0000_t75" style="width:345pt;height:265.5pt" o:ole="">
            <v:imagedata r:id="rId10" o:title=""/>
          </v:shape>
          <o:OLEObject Type="Embed" ProgID="Prism7.Document" ShapeID="_x0000_i1027" DrawAspect="Content" ObjectID="_1624451094" r:id="rId11"/>
        </w:object>
      </w:r>
    </w:p>
    <w:p w14:paraId="676814BA" w14:textId="77777777" w:rsidR="00193AF8" w:rsidRDefault="00193AF8" w:rsidP="00BE5379">
      <w:r>
        <w:t>S</w:t>
      </w:r>
      <w:ins w:id="5" w:author="Sean Mcginty" w:date="2019-07-11T12:01:00Z">
        <w:r w:rsidR="00CC7755">
          <w:t xml:space="preserve">2 </w:t>
        </w:r>
      </w:ins>
      <w:del w:id="6" w:author="Sean Mcginty" w:date="2019-07-11T12:01:00Z">
        <w:r w:rsidDel="00CC7755">
          <w:delText xml:space="preserve">upplementary </w:delText>
        </w:r>
      </w:del>
      <w:r>
        <w:t xml:space="preserve">Fig </w:t>
      </w:r>
      <w:r w:rsidR="007B7327">
        <w:t>3</w:t>
      </w:r>
      <w:r>
        <w:t xml:space="preserve">. </w:t>
      </w:r>
      <w:r w:rsidRPr="00193AF8">
        <w:t xml:space="preserve">Box and whisker diagram showing the percentage of infected cells over a range of different infection ratios, of parasite: macrophage number, and </w:t>
      </w:r>
      <w:r>
        <w:t>either no</w:t>
      </w:r>
      <w:r w:rsidRPr="00193AF8">
        <w:t xml:space="preserve"> flow</w:t>
      </w:r>
      <w:r>
        <w:t xml:space="preserve"> or flow at a rate of 1000ul/min</w:t>
      </w:r>
      <w:r w:rsidRPr="00193AF8">
        <w:t>. Significance tested using a two tailed t-test p&lt;0.01 = ** p&lt;0.0001 = **** N=6</w:t>
      </w:r>
    </w:p>
    <w:p w14:paraId="1EF00EB8" w14:textId="77777777" w:rsidR="007B7327" w:rsidRDefault="007B7327" w:rsidP="00BE5379">
      <w:r>
        <w:lastRenderedPageBreak/>
        <w:t>Whilst the data used to create Fig 7 was mostly formed of manually counting</w:t>
      </w:r>
      <w:r w:rsidR="008C1C4E">
        <w:t xml:space="preserve"> infected macrophages using a confocal microscope (Zeiss LSM510 </w:t>
      </w:r>
      <w:proofErr w:type="spellStart"/>
      <w:r w:rsidR="008C1C4E">
        <w:t>Axiovert</w:t>
      </w:r>
      <w:proofErr w:type="spellEnd"/>
      <w:r w:rsidR="008C1C4E">
        <w:t xml:space="preserve">, Germany). Some example images of the </w:t>
      </w:r>
      <w:r>
        <w:t>Edu</w:t>
      </w:r>
      <w:r w:rsidR="008C1C4E">
        <w:t xml:space="preserve"> i</w:t>
      </w:r>
      <w:r>
        <w:t>ncorporation assay</w:t>
      </w:r>
      <w:r w:rsidR="008C1C4E">
        <w:t xml:space="preserve"> </w:t>
      </w:r>
      <w:del w:id="7" w:author="Sean Mcginty" w:date="2019-07-11T12:02:00Z">
        <w:r w:rsidR="008C1C4E" w:rsidDel="00CC7755">
          <w:delText xml:space="preserve"> </w:delText>
        </w:r>
      </w:del>
      <w:r w:rsidR="008C1C4E">
        <w:t>were captured.</w:t>
      </w:r>
    </w:p>
    <w:p w14:paraId="7A7178F0" w14:textId="77777777" w:rsidR="007B7327" w:rsidRDefault="007B7327" w:rsidP="00BE5379"/>
    <w:p w14:paraId="6E39960E" w14:textId="77777777" w:rsidR="007B7327" w:rsidRDefault="00CC7755" w:rsidP="00BE5379">
      <w:r>
        <w:rPr>
          <w:noProof/>
          <w:lang w:eastAsia="en-GB"/>
        </w:rPr>
        <w:drawing>
          <wp:anchor distT="0" distB="0" distL="114300" distR="114300" simplePos="0" relativeHeight="251657728" behindDoc="1" locked="0" layoutInCell="1" allowOverlap="1" wp14:anchorId="2D08A307" wp14:editId="3F6312E4">
            <wp:simplePos x="0" y="0"/>
            <wp:positionH relativeFrom="column">
              <wp:posOffset>0</wp:posOffset>
            </wp:positionH>
            <wp:positionV relativeFrom="paragraph">
              <wp:posOffset>-11430</wp:posOffset>
            </wp:positionV>
            <wp:extent cx="2981960" cy="2981960"/>
            <wp:effectExtent l="0" t="0" r="8890" b="8890"/>
            <wp:wrapTight wrapText="bothSides">
              <wp:wrapPolygon edited="0">
                <wp:start x="0" y="0"/>
                <wp:lineTo x="0" y="21526"/>
                <wp:lineTo x="21526" y="21526"/>
                <wp:lineTo x="21526" y="0"/>
                <wp:lineTo x="0" y="0"/>
              </wp:wrapPolygon>
            </wp:wrapTight>
            <wp:docPr id="5" name="Picture 5" descr="Static infected cell with incorpor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Static infected cell with incorporation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1960" cy="29819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GB"/>
        </w:rPr>
        <w:drawing>
          <wp:inline distT="0" distB="0" distL="0" distR="0" wp14:anchorId="56D89C61" wp14:editId="4EF41020">
            <wp:extent cx="2984500" cy="2984500"/>
            <wp:effectExtent l="0" t="0" r="6350" b="6350"/>
            <wp:docPr id="4" name="Picture 4" descr="Static infected cell no incorpor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tatic infected cell no incorporation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4500" cy="298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3E957E" w14:textId="77777777" w:rsidR="007B7327" w:rsidRDefault="007B7327" w:rsidP="007B7327"/>
    <w:p w14:paraId="25F9C6BC" w14:textId="77777777" w:rsidR="007B7327" w:rsidRPr="007B7327" w:rsidRDefault="007B7327" w:rsidP="007B7327">
      <w:del w:id="8" w:author="Sean Mcginty" w:date="2019-07-11T12:01:00Z">
        <w:r w:rsidDel="00CC7755">
          <w:delText xml:space="preserve">Supplementary </w:delText>
        </w:r>
      </w:del>
      <w:ins w:id="9" w:author="Sean Mcginty" w:date="2019-07-11T12:01:00Z">
        <w:r w:rsidR="00CC7755">
          <w:t xml:space="preserve">S2 </w:t>
        </w:r>
      </w:ins>
      <w:r>
        <w:t xml:space="preserve">Fig 4. Example 2D images of macrophages infected with </w:t>
      </w:r>
      <w:r w:rsidRPr="007B7327">
        <w:t xml:space="preserve">by </w:t>
      </w:r>
      <w:r w:rsidRPr="007B7327">
        <w:rPr>
          <w:i/>
        </w:rPr>
        <w:t>Leishmania</w:t>
      </w:r>
      <w:r w:rsidRPr="007B7327">
        <w:t xml:space="preserve"> major</w:t>
      </w:r>
      <w:r>
        <w:t xml:space="preserve"> as part of the Edu incorporation assay taken on a confocal microscope (Zeiss LSM510 </w:t>
      </w:r>
      <w:proofErr w:type="spellStart"/>
      <w:r>
        <w:t>Axiovert</w:t>
      </w:r>
      <w:proofErr w:type="spellEnd"/>
      <w:r>
        <w:t>, Germany). Right – Macrophage maintained under static conditions showing Edu incorporation of dividing parasites (Green). Left – Macrop</w:t>
      </w:r>
      <w:del w:id="10" w:author="Sean Mcginty" w:date="2019-07-11T12:02:00Z">
        <w:r w:rsidDel="00CC7755">
          <w:delText>a</w:delText>
        </w:r>
      </w:del>
      <w:r>
        <w:t>h</w:t>
      </w:r>
      <w:ins w:id="11" w:author="Sean Mcginty" w:date="2019-07-11T12:02:00Z">
        <w:r w:rsidR="00CC7755">
          <w:t>a</w:t>
        </w:r>
      </w:ins>
      <w:r>
        <w:t>ges maintained under flow conditions (1.23 x 10</w:t>
      </w:r>
      <w:r w:rsidRPr="007B7327">
        <w:rPr>
          <w:vertAlign w:val="superscript"/>
        </w:rPr>
        <w:t>-</w:t>
      </w:r>
      <w:r>
        <w:rPr>
          <w:vertAlign w:val="superscript"/>
        </w:rPr>
        <w:t>7</w:t>
      </w:r>
      <w:r>
        <w:t xml:space="preserve"> m/s) showing infection of the macrophage but non dividing parasites (Blue).</w:t>
      </w:r>
    </w:p>
    <w:p w14:paraId="7A49EA78" w14:textId="77777777" w:rsidR="007B7327" w:rsidRPr="007B7327" w:rsidRDefault="007B7327" w:rsidP="007B7327">
      <w:pPr>
        <w:tabs>
          <w:tab w:val="left" w:pos="970"/>
        </w:tabs>
      </w:pPr>
    </w:p>
    <w:sectPr w:rsidR="007B7327" w:rsidRPr="007B7327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20D675" w14:textId="77777777" w:rsidR="00F80D15" w:rsidRDefault="00F80D15" w:rsidP="00BE5379">
      <w:pPr>
        <w:spacing w:after="0" w:line="240" w:lineRule="auto"/>
      </w:pPr>
      <w:r>
        <w:separator/>
      </w:r>
    </w:p>
  </w:endnote>
  <w:endnote w:type="continuationSeparator" w:id="0">
    <w:p w14:paraId="26A1C4C3" w14:textId="77777777" w:rsidR="00F80D15" w:rsidRDefault="00F80D15" w:rsidP="00BE53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321262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652A23" w14:textId="77777777" w:rsidR="00BE5379" w:rsidRDefault="00BE537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775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10E6412" w14:textId="77777777" w:rsidR="00BE5379" w:rsidRDefault="00BE53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6CC4BA" w14:textId="77777777" w:rsidR="00F80D15" w:rsidRDefault="00F80D15" w:rsidP="00BE5379">
      <w:pPr>
        <w:spacing w:after="0" w:line="240" w:lineRule="auto"/>
      </w:pPr>
      <w:r>
        <w:separator/>
      </w:r>
    </w:p>
  </w:footnote>
  <w:footnote w:type="continuationSeparator" w:id="0">
    <w:p w14:paraId="7EBA15E7" w14:textId="77777777" w:rsidR="00F80D15" w:rsidRDefault="00F80D15" w:rsidP="00BE537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ean Mcginty">
    <w15:presenceInfo w15:providerId="AD" w15:userId="S-1-5-21-3392181128-250301629-2379905336-29728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5379"/>
    <w:rsid w:val="00193AF8"/>
    <w:rsid w:val="0037187C"/>
    <w:rsid w:val="00425A87"/>
    <w:rsid w:val="007B7327"/>
    <w:rsid w:val="0084258A"/>
    <w:rsid w:val="00861A58"/>
    <w:rsid w:val="008A0965"/>
    <w:rsid w:val="008C1C4E"/>
    <w:rsid w:val="00A2040F"/>
    <w:rsid w:val="00B04580"/>
    <w:rsid w:val="00BD5D7D"/>
    <w:rsid w:val="00BE5379"/>
    <w:rsid w:val="00C62404"/>
    <w:rsid w:val="00CC7755"/>
    <w:rsid w:val="00E5194F"/>
    <w:rsid w:val="00EC0340"/>
    <w:rsid w:val="00EE0818"/>
    <w:rsid w:val="00F80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E75B7"/>
  <w15:docId w15:val="{8EAEE9D1-6FE6-4C41-9D59-700330B83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53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5379"/>
  </w:style>
  <w:style w:type="paragraph" w:styleId="Footer">
    <w:name w:val="footer"/>
    <w:basedOn w:val="Normal"/>
    <w:link w:val="FooterChar"/>
    <w:uiPriority w:val="99"/>
    <w:unhideWhenUsed/>
    <w:rsid w:val="00BE53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53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9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gnatureDiscovery</Company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c O'Keeffe</dc:creator>
  <cp:lastModifiedBy>Caitlin Patteson</cp:lastModifiedBy>
  <cp:revision>3</cp:revision>
  <cp:lastPrinted>2019-05-09T14:24:00Z</cp:lastPrinted>
  <dcterms:created xsi:type="dcterms:W3CDTF">2019-07-11T11:03:00Z</dcterms:created>
  <dcterms:modified xsi:type="dcterms:W3CDTF">2019-07-12T19:38:00Z</dcterms:modified>
</cp:coreProperties>
</file>